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bookmarkStart w:id="0" w:name="_Hlk63907643"/>
      <w:bookmarkStart w:id="1" w:name="_Hlk63907439"/>
      <w:bookmarkEnd w:id="1"/>
      <w:r>
        <w:rPr>
          <w:rFonts w:cs="Calibri" w:ascii="Calibri" w:hAnsi="Calibri"/>
          <w:b/>
          <w:sz w:val="24"/>
          <w:szCs w:val="24"/>
        </w:rPr>
        <w:t xml:space="preserve">Supplementary Table 1. Distribution of the cost, number of admissions, and length of stay in the last year of life variables. </w:t>
      </w:r>
    </w:p>
    <w:tbl>
      <w:tblPr>
        <w:tblW w:w="112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5"/>
        <w:gridCol w:w="2653"/>
        <w:gridCol w:w="1361"/>
        <w:gridCol w:w="1361"/>
        <w:gridCol w:w="1361"/>
        <w:gridCol w:w="1361"/>
      </w:tblGrid>
      <w:tr>
        <w:trPr>
          <w:trHeight w:val="314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Variable</w:t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Public hospital or care home, MoH funded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MM (n, %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MW (n, %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NMM (n, %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NMW (n, %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Cost in the last year of lif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No cos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7 (16.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2 (20.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7 (13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3 (20.0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 xml:space="preserve">Moderate cost 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86 (81.1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8 (72.9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97 (77.0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88 (76.5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 xml:space="preserve">High cost 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3 (2.8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 (6.5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2 (9.5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4 (3.5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Number of admissions in the last year of lif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No admission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7 (16.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4 (22.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9 (15.1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4 (20.9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Between 1 and 4 admissions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69 (65.1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0 (65.4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85 (67.5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3 (63.5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5 or more admissions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0 (18.9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3 (12.1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2 (17.5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8 (15.7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Length of stay in the last year of lif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No stay in hospita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7 (16.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2 (20.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7 (13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3 (20.0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Between 1 and 39 days in hospital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7 (72.6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3 (68.2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86 (68.3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4 (64.3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40 or more days in hospital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2 (11.3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2 (11.2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3 (18.3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8 (15.7)</w:t>
            </w:r>
          </w:p>
        </w:tc>
      </w:tr>
    </w:tbl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iCs/>
          <w:sz w:val="20"/>
          <w:szCs w:val="20"/>
        </w:rPr>
        <w:t>Note 1) Includes both public hospital (acute) and care home costs to the Ministry of Health.</w:t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  <w:t xml:space="preserve">Note 2) Moderate cost was between $1 and $50,000, and high cost was $50,000 and over. </w:t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  <w:t xml:space="preserve">Note 3) MM=Māori men, MW=Māori women, NMM=non-Māori men, NMW=non-Māori women. </w:t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  <w:bookmarkStart w:id="2" w:name="_Hlk63907439"/>
      <w:bookmarkStart w:id="3" w:name="_Hlk63907439"/>
      <w:bookmarkEnd w:id="3"/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Calibri" w:ascii="Calibri" w:hAnsi="Calibri"/>
          <w:b/>
          <w:i/>
          <w:sz w:val="24"/>
          <w:szCs w:val="24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 xml:space="preserve">Supplementary Table 2. Distribution of the cost, number of admissions, and length of stay in the last year of life variables. </w:t>
      </w:r>
    </w:p>
    <w:tbl>
      <w:tblPr>
        <w:tblW w:w="112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5"/>
        <w:gridCol w:w="2653"/>
        <w:gridCol w:w="1361"/>
        <w:gridCol w:w="1361"/>
        <w:gridCol w:w="1361"/>
        <w:gridCol w:w="1361"/>
      </w:tblGrid>
      <w:tr>
        <w:trPr>
          <w:trHeight w:val="314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Variable</w:t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Public hospital, MoH funded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MM (n, %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MW (n, %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NMM (n, %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en-NZ"/>
              </w:rPr>
              <w:t>NMW (n, %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Cost in the last year of lif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No cos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7 (16.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3 (21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2 (17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5 (21.7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 xml:space="preserve">Moderate cost 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86 (81.1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8 (72.9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96 (76.2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86 (74.8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 xml:space="preserve">High cost 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3 (2.8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6 (5.6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8 (6.3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4 (3.5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Number of admissions in the last year of lif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No admission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7 (16.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4 (22.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2 (17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6 (22.6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Between 1 and 4 admissions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69 (65.1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2 (67.3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84 (66.7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2 (62.6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5 or more admissions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0 (18.9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1 (10.3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0 (15.9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7 (14.8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Length of stay in the last year of lif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No stay in hospita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7 (16.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3 (21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2 (17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25 (21.7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Between 1 and 39 days in hospital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8 (73.6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5 (70.1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89 (70.6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75 (65.2)</w:t>
            </w:r>
          </w:p>
        </w:tc>
      </w:tr>
      <w:tr>
        <w:trPr>
          <w:trHeight w:val="290" w:hRule="atLeast"/>
        </w:trPr>
        <w:tc>
          <w:tcPr>
            <w:tcW w:w="317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</w:r>
          </w:p>
        </w:tc>
        <w:tc>
          <w:tcPr>
            <w:tcW w:w="265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40 or more days in hospital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1 (10.4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9 (8.4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5 (11.9)</w:t>
            </w:r>
          </w:p>
        </w:tc>
        <w:tc>
          <w:tcPr>
            <w:tcW w:w="13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en-NZ"/>
              </w:rPr>
              <w:t>15 (13.0)</w:t>
            </w:r>
          </w:p>
        </w:tc>
      </w:tr>
    </w:tbl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iCs/>
          <w:sz w:val="20"/>
          <w:szCs w:val="20"/>
        </w:rPr>
        <w:t>Note 1) Includes public hospital (acute) costs to the Ministry of Health.</w:t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  <w:t xml:space="preserve">Note 2) Moderate cost was between $1 and $50,000, and high cost was $50,000 and over. </w:t>
      </w:r>
    </w:p>
    <w:p>
      <w:pPr>
        <w:pStyle w:val="Normal"/>
        <w:spacing w:before="0" w:after="0"/>
        <w:rPr/>
      </w:pPr>
      <w:r>
        <w:rPr>
          <w:rFonts w:cs="Calibri" w:ascii="Calibri" w:hAnsi="Calibri"/>
          <w:i/>
          <w:sz w:val="20"/>
          <w:szCs w:val="20"/>
        </w:rPr>
        <w:t xml:space="preserve">Note 3) MM=Māori men, MW=Māori women, NMM=non-Māori men, NMW=non-Māori women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 xml:space="preserve">Supplementary Table 3. Average costs in the last year of life vs costs for those still living. </w:t>
      </w:r>
    </w:p>
    <w:tbl>
      <w:tblPr>
        <w:tblW w:w="9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050"/>
        <w:gridCol w:w="1050"/>
        <w:gridCol w:w="1050"/>
        <w:gridCol w:w="1141"/>
        <w:gridCol w:w="1141"/>
        <w:gridCol w:w="1050"/>
        <w:gridCol w:w="1141"/>
      </w:tblGrid>
      <w:tr>
        <w:trPr/>
        <w:tc>
          <w:tcPr>
            <w:tcW w:w="214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623" w:type="dxa"/>
            <w:gridSpan w:val="7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Age groups</w:t>
            </w:r>
          </w:p>
        </w:tc>
      </w:tr>
      <w:tr>
        <w:trPr/>
        <w:tc>
          <w:tcPr>
            <w:tcW w:w="214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-82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2-84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-86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6-88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-90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-92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All ethnic groups/gender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,447 (14)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,193 (30)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9,038 (77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2,980 (122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6,200 (111)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5,441 (81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5,432 (454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922 (863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177 (83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,186 (756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,090 (585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,500 (417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,721 (305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,007 (863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8.7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6.2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0.8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9.0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7.7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,175 (10)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,135 (20)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9,656 (30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0,094 (12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2,334 (17)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6,353 (8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6,373 (106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721 (152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913 (132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,738 (102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,216 (76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,261 (39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4,098 (1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,856 (152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7.2 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6.2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5.5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4.0 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5.7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,127 (4)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,310 (10)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4,247 (19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3,895 (31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9,703 (20)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9,766 (13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4,633 (107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94 (213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385 (20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,742 (184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,718 (11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,015 (61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,362 (30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,840 (213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.1 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8.2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8.1 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6.5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4.1 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8.0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Non-</w:t>
            </w: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6,747 (17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1,331 (39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9,009 (42)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6,329 (28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7,081 (126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,899 (216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,582 (177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,418 (135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,125 (107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,264 (233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9.2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4.4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3.4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4.5 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7.5 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Non-</w:t>
            </w: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NZ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3,715 (11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1,746 (40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2,376 (32)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6,743 (32)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3,500 (115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,687 (254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,510 (214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954 (182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,522 (150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,561 (265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8.1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7.8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3.0 </w:t>
            </w:r>
          </w:p>
        </w:tc>
        <w:tc>
          <w:tcPr>
            <w:tcW w:w="10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1.0</w:t>
            </w:r>
          </w:p>
        </w:tc>
        <w:tc>
          <w:tcPr>
            <w:tcW w:w="114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8.6</w:t>
            </w:r>
          </w:p>
        </w:tc>
      </w:tr>
    </w:tbl>
    <w:p>
      <w:pPr>
        <w:pStyle w:val="Normal"/>
        <w:tabs>
          <w:tab w:val="clear" w:pos="720"/>
          <w:tab w:val="left" w:pos="2835" w:leader="none"/>
        </w:tabs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iCs/>
          <w:sz w:val="20"/>
          <w:szCs w:val="20"/>
        </w:rPr>
        <w:t>Note 1) Includes public hospital (acute) costs to the Ministry of Health.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/>
      </w:pPr>
      <w:r>
        <w:rPr>
          <w:rFonts w:cs="Calibri" w:ascii="Calibri" w:hAnsi="Calibri"/>
          <w:i/>
          <w:sz w:val="20"/>
          <w:szCs w:val="20"/>
        </w:rPr>
        <w:t xml:space="preserve">Note 2) Mean cost per person is shown. </w:t>
      </w:r>
    </w:p>
    <w:p>
      <w:pPr>
        <w:pStyle w:val="Normal"/>
        <w:spacing w:before="0" w:after="0"/>
        <w:rPr/>
      </w:pPr>
      <w:r>
        <w:rPr>
          <w:rFonts w:cs="Calibri" w:ascii="Calibri" w:hAnsi="Calibri"/>
          <w:i/>
          <w:sz w:val="20"/>
          <w:szCs w:val="20"/>
        </w:rPr>
        <w:t>Note 3) All costs were summed and adjusted to 2016 costs in New Zealand dollars.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  <w:t>Note 4) The numbers in brackets denote n.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  <w:t>Note 5) 19 people who died aged over 92 years are omitted due to small numbers.</w:t>
      </w:r>
    </w:p>
    <w:p>
      <w:pPr>
        <w:pStyle w:val="Normal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Calibri" w:ascii="Calibri" w:hAnsi="Calibri"/>
          <w:b/>
          <w:sz w:val="24"/>
          <w:szCs w:val="24"/>
        </w:rPr>
        <w:t>Supplementary Table 4. Average number of admissions in the last year of life vs admissions for those still living</w:t>
      </w:r>
      <w:r>
        <w:rPr>
          <w:rFonts w:cs="Calibri" w:ascii="Calibri" w:hAnsi="Calibri"/>
          <w:sz w:val="24"/>
          <w:szCs w:val="24"/>
        </w:rPr>
        <w:t>.</w:t>
      </w:r>
    </w:p>
    <w:tbl>
      <w:tblPr>
        <w:tblW w:w="82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868"/>
        <w:gridCol w:w="868"/>
        <w:gridCol w:w="868"/>
        <w:gridCol w:w="868"/>
        <w:gridCol w:w="868"/>
        <w:gridCol w:w="868"/>
        <w:gridCol w:w="868"/>
      </w:tblGrid>
      <w:tr>
        <w:trPr/>
        <w:tc>
          <w:tcPr>
            <w:tcW w:w="214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6076" w:type="dxa"/>
            <w:gridSpan w:val="7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Age groups</w:t>
            </w:r>
          </w:p>
        </w:tc>
      </w:tr>
      <w:tr>
        <w:trPr/>
        <w:tc>
          <w:tcPr>
            <w:tcW w:w="214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-82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2-84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-86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6-88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-90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-92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All ethnic groups/genders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9 (14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.2 (3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9 (77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4 (122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6 (111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4 (81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6 (454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3 (86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4 (83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4 (756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4 (585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3 (417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3 (305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4 (863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8.5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8.0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6.8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5.7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8.8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7.6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6.8 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.0 (1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.1 (2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8 (3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.7 (12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3 (17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9 (8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8 (106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5 (15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6 (13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5 (10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6 (76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5 (39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7 (18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6 (152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5.8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5.2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5.8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6.1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4.4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4.1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5.1 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5 (4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.4 (1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6 (19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3 (31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5 (2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6 (13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3 (107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4 (21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3 (20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3 (184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4 (118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3 (61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6 (3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3 (213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7.1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1.5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8.3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5.8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7.4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2.7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6.9 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Non-</w:t>
            </w: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.7 (17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0 (39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.3 (42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7 (28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8 (126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6 (216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6 (177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4 (135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3 (107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5 (233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6.0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3.6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8.8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0.8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6.3 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Non-</w:t>
            </w: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5 (11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5 (4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0 (32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3 (32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3 (115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3 (254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3 (214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2 (18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2 (15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0.3 (265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7.7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9.3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0.7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1.3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8.5 </w:t>
            </w:r>
          </w:p>
        </w:tc>
      </w:tr>
    </w:tbl>
    <w:p>
      <w:pPr>
        <w:pStyle w:val="Normal"/>
        <w:tabs>
          <w:tab w:val="clear" w:pos="720"/>
          <w:tab w:val="left" w:pos="2835" w:leader="none"/>
        </w:tabs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iCs/>
          <w:sz w:val="20"/>
          <w:szCs w:val="20"/>
        </w:rPr>
        <w:t>Note 1) Includes both public hospital (acute) and care home admissions.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/>
      </w:pPr>
      <w:r>
        <w:rPr>
          <w:rFonts w:cs="Calibri" w:ascii="Calibri" w:hAnsi="Calibri"/>
          <w:i/>
          <w:sz w:val="20"/>
          <w:szCs w:val="20"/>
        </w:rPr>
        <w:t xml:space="preserve">Note 2) Mean number of admissions per person is shown. 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/>
      </w:pPr>
      <w:r>
        <w:rPr>
          <w:rFonts w:cs="Calibri" w:ascii="Calibri" w:hAnsi="Calibri"/>
          <w:i/>
          <w:sz w:val="20"/>
          <w:szCs w:val="20"/>
        </w:rPr>
        <w:t>Note 3) The numbers in brackets denote n.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/>
      </w:pPr>
      <w:r>
        <w:rPr>
          <w:rFonts w:cs="Calibri" w:ascii="Calibri" w:hAnsi="Calibri"/>
          <w:i/>
          <w:sz w:val="20"/>
          <w:szCs w:val="20"/>
        </w:rPr>
        <w:t>Note 4) 19 people who died aged over 92 years are omitted due to small numbers.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  <w:t xml:space="preserve">Note 5) Some of the ratios cannot be directly derived from the mean number of admissions per person due to rounding. </w:t>
      </w:r>
    </w:p>
    <w:p>
      <w:pPr>
        <w:pStyle w:val="Normal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Supplementary Table 5. Average length of stay in the last year of life vs length of stay for those still living.</w:t>
      </w:r>
    </w:p>
    <w:tbl>
      <w:tblPr>
        <w:tblW w:w="8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868"/>
        <w:gridCol w:w="868"/>
        <w:gridCol w:w="868"/>
        <w:gridCol w:w="959"/>
        <w:gridCol w:w="959"/>
        <w:gridCol w:w="868"/>
        <w:gridCol w:w="959"/>
      </w:tblGrid>
      <w:tr>
        <w:trPr/>
        <w:tc>
          <w:tcPr>
            <w:tcW w:w="214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6349" w:type="dxa"/>
            <w:gridSpan w:val="7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Age groups</w:t>
            </w:r>
          </w:p>
        </w:tc>
      </w:tr>
      <w:tr>
        <w:trPr/>
        <w:tc>
          <w:tcPr>
            <w:tcW w:w="214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-82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2-84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-86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6-88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-90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-92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All ethnic groups/genders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7.1 (14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5.9 (3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3.8 (77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2.3 (122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1.3 (111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7.1 (81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1.9 (454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6 (86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2 (83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4 (75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1 (585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5 (417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9 (305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0 (863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0.9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7.3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4.4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0.5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3.9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9.1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1.1 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2.4 (1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4.2 (2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8.1 (30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9.8 (12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1.6 (17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0.8 (8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5.6 (106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9 (15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2 (13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7 (102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3 (7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3 (39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4.6 (18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1 (152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6.4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6.6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0.5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8.5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5.2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4.5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7.4 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8.8 (4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9.5 (1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4.8 (19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4.6 (31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9.3 (20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0.0 (13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0.5 (107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9 (21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3 (20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7 (184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6 (118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9 (61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2 (30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0 (213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4.8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8.6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20.1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9.1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0.2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4.6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0.3 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Non-</w:t>
            </w: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65.7 (17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7.3 (39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6.6 (42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7.2 (28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3.1 (126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.2 (21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3.0 (177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5 (135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2 (107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2 (233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20.4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2.4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7.7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4.8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4.8 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Non-</w:t>
            </w:r>
            <w:r>
              <w:rPr>
                <w:rFonts w:cs="Calibri" w:ascii="Calibri" w:hAnsi="Calibri"/>
                <w:b/>
                <w:bCs/>
                <w:iCs/>
                <w:sz w:val="18"/>
                <w:szCs w:val="18"/>
              </w:rPr>
              <w:t xml:space="preserve">Māori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ast year of life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5.5 (11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4.5 (40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4.4 (32)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9.0 (32)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6.8 (115)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Not last year of life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2.3 (254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6 (214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0 (18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8 (150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>1.7 (265)</w:t>
            </w:r>
          </w:p>
        </w:tc>
      </w:tr>
      <w:tr>
        <w:trPr/>
        <w:tc>
          <w:tcPr>
            <w:tcW w:w="21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tio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1.0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9.0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4.4 </w:t>
            </w:r>
          </w:p>
        </w:tc>
        <w:tc>
          <w:tcPr>
            <w:tcW w:w="86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10.4 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NZ"/>
              </w:rPr>
              <w:t xml:space="preserve">9.9 </w:t>
            </w:r>
          </w:p>
        </w:tc>
      </w:tr>
    </w:tbl>
    <w:p>
      <w:pPr>
        <w:pStyle w:val="Normal"/>
        <w:tabs>
          <w:tab w:val="clear" w:pos="720"/>
          <w:tab w:val="left" w:pos="2835" w:leader="none"/>
        </w:tabs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iCs/>
          <w:sz w:val="20"/>
          <w:szCs w:val="20"/>
        </w:rPr>
        <w:t>Note 1) Includes both public hospital (acute) and care home admissions.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/>
      </w:pPr>
      <w:r>
        <w:rPr>
          <w:rFonts w:cs="Calibri" w:ascii="Calibri" w:hAnsi="Calibri"/>
          <w:i/>
          <w:sz w:val="20"/>
          <w:szCs w:val="20"/>
        </w:rPr>
        <w:t xml:space="preserve">Note 2) Mean length of stay per person is shown. 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  <w:t>Note 3) The numbers in brackets denote n.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/>
      </w:pPr>
      <w:r>
        <w:rPr>
          <w:rFonts w:cs="Calibri" w:ascii="Calibri" w:hAnsi="Calibri"/>
          <w:i/>
          <w:sz w:val="20"/>
          <w:szCs w:val="20"/>
        </w:rPr>
        <w:t>Note 4) 19 people who died aged over 92 years are omitted due to small numbers.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  <w:t xml:space="preserve">Note 5) Some of the ratios cannot be directly derived from the mean length of stay per person due to rounding. </w:t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tabs>
          <w:tab w:val="clear" w:pos="720"/>
          <w:tab w:val="left" w:pos="2835" w:leader="none"/>
        </w:tabs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Calibri" w:ascii="Calibri" w:hAnsi="Calibri"/>
          <w:b/>
          <w:sz w:val="24"/>
          <w:szCs w:val="24"/>
        </w:rPr>
        <w:t>Supplementary Table 6. Generalised linear regression models predicting costs in the last year of life.</w:t>
      </w:r>
    </w:p>
    <w:tbl>
      <w:tblPr>
        <w:tblW w:w="1098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1197"/>
        <w:gridCol w:w="757"/>
        <w:gridCol w:w="592"/>
        <w:gridCol w:w="1795"/>
        <w:gridCol w:w="757"/>
        <w:gridCol w:w="592"/>
        <w:gridCol w:w="1077"/>
        <w:gridCol w:w="757"/>
        <w:gridCol w:w="592"/>
      </w:tblGrid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Variable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Model A, ethnic/gender combinations only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Pr &gt; |t|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Pr &gt; F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Model B (A + DHB, region, deprivation, and living arrangement)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Pr &gt; |t|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Pr &gt; F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Model C (B + health conditions)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Pr &gt; |t|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Pr &gt; F</w:t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, constant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9.92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&lt;0.0001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9.62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&lt;0.0001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9.31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&lt;0.0001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NZ"/>
              </w:rPr>
              <w:t>Ethnic/gender combination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eastAsia="en-NZ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NMM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51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97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95</w:t>
            </w:r>
          </w:p>
        </w:tc>
      </w:tr>
      <w:tr>
        <w:trPr>
          <w:trHeight w:val="467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eastAsia="en-NZ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NMF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37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14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11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68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16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57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eastAsia="en-NZ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MM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21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41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0012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997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030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94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eastAsia="en-NZ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MF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24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34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086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79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082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81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NZ"/>
              </w:rPr>
              <w:t>DHB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56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40</w:t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Bay of Plenty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17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56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25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40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Lakes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NZ"/>
              </w:rPr>
              <w:t>Region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91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82</w:t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Urban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18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18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064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82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ural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NZ"/>
              </w:rPr>
              <w:t>NZDep group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85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68</w:t>
            </w:r>
          </w:p>
        </w:tc>
      </w:tr>
      <w:tr>
        <w:trPr>
          <w:trHeight w:val="23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14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64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16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61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022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93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12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65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Living arrangement 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36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50</w:t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Alone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16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58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11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70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With spouse only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22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49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20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52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Other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Reference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NZ"/>
              </w:rPr>
              <w:t>Health conditions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</w:r>
          </w:p>
        </w:tc>
      </w:tr>
      <w:tr>
        <w:trPr>
          <w:trHeight w:val="23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Asthma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-0.18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45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45</w:t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Cancer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15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52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52</w:t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CVA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046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86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86</w:t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CHF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36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14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14</w:t>
            </w:r>
          </w:p>
        </w:tc>
      </w:tr>
      <w:tr>
        <w:trPr>
          <w:trHeight w:val="223" w:hRule="atLeast"/>
        </w:trPr>
        <w:tc>
          <w:tcPr>
            <w:tcW w:w="28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Diabetes</w:t>
            </w:r>
          </w:p>
        </w:tc>
        <w:tc>
          <w:tcPr>
            <w:tcW w:w="119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7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7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23</w:t>
            </w:r>
          </w:p>
        </w:tc>
        <w:tc>
          <w:tcPr>
            <w:tcW w:w="7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39</w:t>
            </w:r>
          </w:p>
        </w:tc>
        <w:tc>
          <w:tcPr>
            <w:tcW w:w="5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NZ"/>
              </w:rPr>
              <w:t>0.39</w:t>
            </w:r>
          </w:p>
        </w:tc>
      </w:tr>
    </w:tbl>
    <w:p>
      <w:pPr>
        <w:pStyle w:val="Normal"/>
        <w:tabs>
          <w:tab w:val="clear" w:pos="720"/>
          <w:tab w:val="left" w:pos="2835" w:leader="none"/>
        </w:tabs>
        <w:spacing w:before="0" w:after="0"/>
        <w:rPr>
          <w:rFonts w:ascii="Calibri" w:hAnsi="Calibri" w:cs="Calibri"/>
          <w:i/>
          <w:i/>
          <w:iCs/>
          <w:sz w:val="20"/>
          <w:szCs w:val="20"/>
        </w:rPr>
      </w:pPr>
      <w:r>
        <w:rPr>
          <w:rFonts w:cs="Calibri" w:ascii="Calibri" w:hAnsi="Calibri"/>
          <w:i/>
          <w:iCs/>
          <w:sz w:val="20"/>
          <w:szCs w:val="20"/>
        </w:rPr>
        <w:t>Note 1) Includes both public hospital (acute) and care home costs to the Ministry of Health.</w:t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  <w:t xml:space="preserve">Note 2) Log (costs in the last year of life) was the dependent variable.  </w:t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bookmarkStart w:id="4" w:name="_Hlk63907643"/>
      <w:r>
        <w:rPr>
          <w:rFonts w:cs="Calibri" w:ascii="Calibri" w:hAnsi="Calibri"/>
          <w:i/>
          <w:sz w:val="20"/>
          <w:szCs w:val="20"/>
        </w:rPr>
        <w:t>Note 3) MM=Māori men, MW=Māori women, NMM=non-Māori men, NMW=non-Māori women.</w:t>
        <w:br/>
        <w:t>Note 4)</w:t>
      </w:r>
      <w:bookmarkEnd w:id="4"/>
      <w:r>
        <w:rPr>
          <w:rFonts w:cs="Calibri" w:ascii="Calibri" w:hAnsi="Calibri"/>
          <w:i/>
          <w:sz w:val="20"/>
          <w:szCs w:val="20"/>
        </w:rPr>
        <w:t xml:space="preserve"> NZDep was categorised as the following: 1-4, 5-7, and 8-10, where 1 represents the areas with the least deprived scores and 10 the areas with the most deprived scores.</w:t>
      </w:r>
    </w:p>
    <w:p>
      <w:pPr>
        <w:pStyle w:val="Normal"/>
        <w:spacing w:before="0" w:after="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b/>
          <w:sz w:val="24"/>
          <w:szCs w:val="24"/>
        </w:rPr>
        <w:t>Supplementary Figure 1. Distribution of the cost in the last year of life variabl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234805" cy="47555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4805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Supplementary Figure 2. Distribution of the length of stay in the last year of life variabl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234805" cy="475551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4805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Verdana" w:hAnsi="Verdana" w:eastAsia="Verdana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8:02:00Z</dcterms:created>
  <dc:creator>Simon Moyes</dc:creator>
  <dc:description/>
  <cp:keywords/>
  <dc:language>en-US</dc:language>
  <cp:lastModifiedBy>Adrielene Cutamora</cp:lastModifiedBy>
  <dcterms:modified xsi:type="dcterms:W3CDTF">2021-11-08T08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